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BC0" w:rsidRPr="00882BC0" w:rsidRDefault="00882BC0" w:rsidP="00882BC0">
      <w:pPr>
        <w:spacing w:after="160" w:line="259" w:lineRule="auto"/>
        <w:rPr>
          <w:rFonts w:ascii="Times New Roman" w:eastAsia="宋体" w:hAnsi="Times New Roman" w:cs="Times New Roman"/>
          <w:sz w:val="20"/>
          <w:szCs w:val="20"/>
        </w:rPr>
      </w:pPr>
      <w:r w:rsidRPr="00882BC0">
        <w:rPr>
          <w:rFonts w:ascii="Times New Roman" w:eastAsia="宋体" w:hAnsi="Times New Roman" w:cs="Times New Roman"/>
          <w:b/>
          <w:sz w:val="20"/>
          <w:szCs w:val="20"/>
        </w:rPr>
        <w:t>Additional file 5: Table S2</w:t>
      </w:r>
      <w:r w:rsidRPr="00882BC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882BC0">
        <w:rPr>
          <w:rFonts w:ascii="Times New Roman" w:hAnsi="Times New Roman"/>
          <w:sz w:val="20"/>
          <w:szCs w:val="20"/>
        </w:rPr>
        <w:t>The designed SSR markers used in this study.</w:t>
      </w:r>
    </w:p>
    <w:tbl>
      <w:tblPr>
        <w:tblStyle w:val="af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3431"/>
        <w:gridCol w:w="1433"/>
        <w:gridCol w:w="1611"/>
      </w:tblGrid>
      <w:tr w:rsidR="00882BC0" w:rsidRPr="00882BC0" w:rsidTr="009E5B3F">
        <w:trPr>
          <w:jc w:val="center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/>
                <w:noProof/>
              </w:rPr>
              <w:t>Name of Primer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/>
                <w:noProof/>
              </w:rPr>
              <w:t>Sequence of primer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/>
                <w:noProof/>
              </w:rPr>
              <w:t>Product length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/>
                <w:noProof/>
              </w:rPr>
              <w:t>Chromosome</w:t>
            </w:r>
          </w:p>
          <w:p w:rsidR="00882BC0" w:rsidRPr="00882BC0" w:rsidRDefault="00882BC0" w:rsidP="00882BC0">
            <w:pPr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/>
                <w:noProof/>
              </w:rPr>
              <w:t>Location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tcBorders>
              <w:top w:val="single" w:sz="4" w:space="0" w:color="000000"/>
            </w:tcBorders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-F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GAGCAGCCAGCAAATA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6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0564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GAGCAGATCAATCAAT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AGGCTTTCCGTGG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3219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GTTCGGTCAGTGGT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9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ATGGAACTTCACT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5849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9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TTAATCAGCCACT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TACAAACGATCA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6597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AGGAAATAAAAGC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TACCGTTATCTAGCA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7439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TGAAGCGTACCTT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3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AGGCTAACAGGGA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28595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3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CGCTGAGTGGAGTA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ACCAAAATGAGAAATGT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2160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GAACCCGACACTT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0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TCCATTCTTGATTTCCC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7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3973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0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GCTCCCAAACACC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7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TTAGGCGTTGGAT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5394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7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AATGTCTACGGT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2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GATCGGAAGGGCAA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6208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2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CACAAACCACCAG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0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CACAGAACTGTAA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7706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0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AAAAGAAACTTGGT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8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CAACATAAAGTTCCAG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39469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8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CGCAAGGAATGAA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7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CTACGGTTTCATC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1123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7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CGTTATTGAAGAGG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3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CCTGACCCTAGTTC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2402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3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CTTGCTAAGATCC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9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TAGTGCTTGTTT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3794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9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GGAGTAACACTATT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5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AAATCAAACTTCATCTGC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4956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5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GACGCCCTAACTC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1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TCAAAGCAAATCAC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6970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1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CTTCCTTTTATGTAATAC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7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CATAAAAGCGGGCA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7946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7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CAGAATGGGGACCT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3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AATGAAGCCAAACT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49475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3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TTGACCATCACCC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8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TACGGTGGCTATT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080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8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CTTGAGGGACACT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5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ATGGGTCTAGGAA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2465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135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TGATGTCTATAGTG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140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AAATGATGAAAA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3832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0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TGAGTACATGCAG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8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ATAACGAGCAGAG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5365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8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TTTCTTGAGTCCCA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0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AAGTGACTAAGTCCAT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5711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0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GTCCAACTCATA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8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TTTTCTTCACTG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728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8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GTGATAATAGATGT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2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TTACCGATTCCA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58385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2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CACGAGAAAGCGA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0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CGATAAAGATGAT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0144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0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TCGAGAAGTTGTAGA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8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CGCAGTACGATAC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1805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8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TAACTCGCAGCTC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2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CGAAGACAACAAAT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2843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2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GAGACAAAACCG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9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TTTGCGTAATTTAG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3869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9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GAATCAGACAC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94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GTGACAAAATTAAG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4956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94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GGACTGGAAATGG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0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TGCCATCTGTTTTA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5894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0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CCAACAAATTCCTC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4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TGGAACATACA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6847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4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TACTTATAGGCA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11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CTACAAAGAAGAA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69447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11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TCAAAGGTGTAA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21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TATTTCAGTTTAT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71458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21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GTGAGAATCCTT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2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ACATGGCTCCAGA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73993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2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TAAGGCATAGCACA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9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CAGACGAGCAGTG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75625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9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GCTTGCTGGTTTAC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8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GGTTAGGAAAGGGA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77427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8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GATAGGTGGTCAGTGT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9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CGGTCAAATAATC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80398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9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GACCAAACACCAA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6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CGTTATTGAGCAGTG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82877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6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TCGAGGATGGAGG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5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CGTGGTCTCATAG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8508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5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ACTAGGTGTTTTG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86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TGCGTAAGAACCAT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87009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86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AGACGGTCCTGTAG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5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GGTTGTTGGAGTTG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89258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295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GGAAGCAGATGTACG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306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TGTTTTGCATTAC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91253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06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GCATCAAGATCA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5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ATGTTTGAAGATT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93171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5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TAGGACCTAAGGA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CCACCATCTCCT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94960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ATCATTCTTCCTC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36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TCAATAAAGAAAA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96729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36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ACCATCAATGAG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7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AATACCTTCCAGC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198988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7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CAATCTGTAATCC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58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TTCCACCTCCTCCTTT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01284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58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GATCGCAATATCTCCT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8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TTCTTATTCCTCCC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03099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8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TAGTCCCATCTGTC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9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AAGTGGTTCCTGCT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0515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9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ACCTAAGTCCCGT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9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CATGCCAATTACCA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12733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9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GACAGATGCGTT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CGTCGCTAGTTTAGG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15150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GGTGGAAATGGAAT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0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GGAAGAAACAGCA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17659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0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TAACTTTTGTGGG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0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ATTTGTGGAGGAGATG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2011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0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CTTGGAACCTGAC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0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GCCTTTCCTTAC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22285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0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TAAAATAAACGAAG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41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CGGGGTTGTTGGAT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25899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41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GTCGGTTCGGTTT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7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AAGAAAAGTTTGC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33087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7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GCACGACCCATAAC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74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TTGTTGCTTTTA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37215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74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CTGCTCACTCCTC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GCACAGATAAGTAATACA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38336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5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TTATCCCAACACC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GCGGCTATGCTCTG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45227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CCTCCACCTCAACG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CAAACCTATCTGAACCC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46451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CCAAGTCCAAGCC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CAATCTTCTGCTC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48891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TCCACTCGACCG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8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ATTTTCCCTAACT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54773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8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GCCACCTTGTCTC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82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ATGAGTCTGTGGCGAT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58310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2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TGAAATCAAAGTAGGT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0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ATGAGTCTGTGGCGAT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59633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0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TGAAATCAAAGTAGGT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9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GAAAGCCTTAGAC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60642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9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GCCGAGGTCACAT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6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CTCTACTGACTTTATT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63484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6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TATTCGCCTACAC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6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TGGGACAATGGT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66039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6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GTGAGCAAGGCA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9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TATGTATTCTTAGGATT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7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69906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9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CAAACAAAGATGAC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1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ATTTTCCTACTGGC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76530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1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ATTCCAATTCTGC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2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CGAGAATTAGTTG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78884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2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CACTTTAGCGAGG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2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GTTGAAACTGCGAC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80985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82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AGGCACAATTCTA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12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CCGAAGAAGACG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287280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12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GAGCCGACCGCAA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29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TGGATTAAACGAGG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5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00216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29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TTCTTCATCGGTT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3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CAAATACAGACAAATT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01017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33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ACCCACTCCAAAACC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6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ATGTCCCTCCTTCTGG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03692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46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CCTCGTCGTCTTCTTC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3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TCAAATACACCCT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0896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3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GAAATGTAGAGG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4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TGTCATCCTTGT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1176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54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ACTAGCCTTGACT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5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AATCAACTGGATAT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4057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65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GTCTGACTTGGA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6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TTGTAAACCGCCA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6706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6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ATCAATCCGCCA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9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GTGAGTCAGTGTTCCA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780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79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AGGGTTTCAGTT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87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TGAGACGCGATGA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19747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87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AAAGGGGAAAAGT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4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AGGCAACATTAAG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119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4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CAACAAGGAATAG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6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AGGGTACTTCCAT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1669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6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AACACGAAACCAG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8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CTTAATGGTTGTAG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2222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98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GGATCAGATTCT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306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CTTCCGCAACTCG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5025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06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TCCGGCCATCCT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0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ATAATCAAACAAGCCA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6099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0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AGATGTCGGAGGA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2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ACGAGGAGACTCTACAG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26289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12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GCAACACCTTCTTACGA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5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ACATAGGATGCTGAC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1422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5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GGTTTATTTTACCC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TGCAGGTTTGTGA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1755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26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CCTAAGGGTTTGT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0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ATATGCCATTTCC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5159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0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CCCTAGCTTTAGTGT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TGAATCTGACAAAACCC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6209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CCTAACCCGTGA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ATAGGAGGTGAGG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7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6224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CATCCGAAGGAGGG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AGGGTTTCTCCTTCT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6231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4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AACGGCTTTGTCA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57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ACGAACTCAGTCC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39370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57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CCACAGCAAAGGT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2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TGACGAAGCTGCT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1100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2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CCAATCAATCAAC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8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GGAGACTCTGTGA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192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8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GGAAAGACCTTATG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ACCCAAGACTTCA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2005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TGGAGTTCCAATC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CAAGACTTCACC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2006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AATCCCTCTAACCT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GTTTAGAGGCAGG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5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2009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CACAACTTAGCAA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GACTTGCTCATTTA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2088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69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CAAACGATGTGGAG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3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GTTGAAATGATAAAA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2992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3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AGAAAAGGAAACCG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6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AAAGGAATCATACT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3416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76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CTTCTTGCCAATAA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2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GGATTTTAGAAAA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4700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2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TGACATGTGGT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4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AGATGGTTTTCTG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4917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4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TATTTGCACTGAGT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6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CGGATAAAATCATC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5285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6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CTCCCCAAAATAGC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8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GACCTTCTCGTACT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6862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8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AGCCATTGGACAA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389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TGGGAAGAAGGGA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8045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89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CCAGGAACACTCAAGA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1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TACAATACGAGGTCTTC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8605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1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CTATGCTTGATGTGAG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2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TAACAATTAAGC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8708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2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TGTCAAATCCAT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3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TCTACCCTTAGTT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8890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3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CGTCTGATAATCTT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3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GTTTGGGTTTGGT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8954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3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GGTTGAGCTTAGTAG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4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AACTCAGAATCCG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9028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4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AATCCAAATCAAAC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4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TAGTTTTCAGGTT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9095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4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CGTAACATACAT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6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AGGGGCGGACACT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9377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6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CGATGAAAATAACTATGA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TAAGCAACAAAT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9875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ATCATCCTCGTC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CCCTTCAACTTTATTC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49954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8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CTCAGCAGCATC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0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CAGGTGTATGATA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0358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0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AGATAAACAGAGTCG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0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ACGCTGCTTTGA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050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0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CATTAGATTCCAC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1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AAAATCCATTAGA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0632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1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TAATGTTGGAGTA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1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TAAGCTCCGATAGT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0738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1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CGTCTGAGTTAGTC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3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AATGCCATAACC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1060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3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TGTAAACTAATGGGAG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4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ACACGGCGGTTGA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1389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4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GCGAAAGAAAGGTC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5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TGCCTTTTCCTCT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1741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5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TCCTTGATTCCACC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ACCACAACTGAAC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2381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TCAACTTTGCC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ACCACAACTGAAC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2382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TCAACTTTGCC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CCTCGATGATGTTC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5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2387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7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TTTGCTGCTACTTTC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9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AACTTACAAGAACCC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2766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9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TCAGTGAATAAAC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9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AATGAAAATGGA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7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2900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09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GAATGACCTTTTGAC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410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AAGGGAGCAGGAA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3083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0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AAGGAGGAATGGGA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1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CGAGAAAGGAAACT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5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328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1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GCAGTCACTAATGG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2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CCACCCTGGCAC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3711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2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TCCGCAAGGACAT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2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GGAGGAATGGGAAC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3884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2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CGACTCACCTTGG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3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AGTTCGTTGTGGTGG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253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3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ATATCCGGCAAGT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4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CGCTGTAATTTTATAAT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306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4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CGTATGGGAGGTGG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6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GGTGCCTCCGAG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8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646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6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CAGTTCCGATGTGC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6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CTCTGCCTCCCGT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711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6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CTCGGACTTGCCA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7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GAATAACATAAG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9262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7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TATAGTATGCC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7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ATAAGTAATAGAGGAAG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4939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7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CAACTAAGCCAAC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8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CAATTCCAATGTAATAAC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5363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18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AAACGAAAAGCACC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0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AAGTCTCCATCCC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6105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0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ATCCCAACCAATC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1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TAGGATTGATGGCGGAA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6333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1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GCCCTTGCTTGCT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2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CTCAGTATCCCGAT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714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2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CCTGTCCTCCCGT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2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TTCATAAATACGTCC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7191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2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ATCTCACTTTGC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3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AGAGTAGTAGCCAAA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7207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3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TTAGGTTAGCGGT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5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AATCAGATGGTACT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8020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5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TAGACGACTAACA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6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GAAGATTAGTTTTG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8276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6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AAAATAAGAAAGCA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6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GCGATAGCCTAAT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8360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6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GCAGGTTTGTGAGCA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7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CATTGCTCGTCGT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8528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7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CGCTTTGCTTCATC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9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GTATTTGAATCGG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039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9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CCCACAAGCAACA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9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GTTTAGTTTGGGAG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180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9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GTTTTACCGGAC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429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GGTTTAGTTTGGGAG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185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29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GTTTTACCGGAC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1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AGACTTATGCCCA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448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1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ACCTGCCTCTTTG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2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CCACGGTTTCCACG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796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2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CAAGCCTAATGTCACTC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GTTGTCCAAACTGT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798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CTTCTGCTCCGAA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ACAGCCCATTGA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832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GGGACAACAAAGAA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GGGATGTATGCTTT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873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ACGGAGACTTACATT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GGGATGTATGCTTT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875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3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ACGGAGACTTACATT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4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TCAGCGTTTTCCCAG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59998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4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GCGAGTTGAGTCATTATT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4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TGAGCCCAAGAA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0129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4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CTAGGGATATTAC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7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AAGGCGTGCTACA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9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1331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7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GGCTCTTCCTACTTAC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8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CCTAAACTTAGCTTT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1939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8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TGCTTACTCTATTC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9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ATCCAAGCCATAA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2032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9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GGGCTCTGGTGCT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9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ATTGATTGGTGCT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2132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39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TTCAGGCTGCTTG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2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CATTCATAACGCCT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3061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2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ATCCCAGACAACAAT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7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GCACAGCCGTAA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3993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7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GTTCCAAATCCGAGA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3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GCCATAACCCTTC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5331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3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ACTTTACCCACAGAT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7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CTAAACTGTAAAGGGA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0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6320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7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TGTGAAATTGGGA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1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AATCAAGAGAC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7830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1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AGGCTTTGTCTC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GACGAATCTTCTCA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8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2250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AAAGTCCAGCTAC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ACTACGAGCATAT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2547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2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GATTTTGTTACCT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AGCAGTACAAGGCA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8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3192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ATTAACTAGGACGAAG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TGAAAATTAGCAG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2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3365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GGTGGTGAATAGA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6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CTACGAGCAAACCC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3709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GTACAAATCGGAACC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AGAGTACCCAAG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3983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AGAAGATGATGTAAAA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GCAGAATAGCGGTT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4078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TCAAAGAGGTCCTTACAT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CGTCTCAGTCGT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5007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CAGTCGCTTAGTTATC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GTTTTCGTTTGTGA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5940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CCGTTATTTATTGG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GATACGGTAGGAA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61057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CATTAGAAGGGAAC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GATGACGTGAGAAAGC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3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6218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ACCCACTAGCATTAAGTAAA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TGCTACCCGAAC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65905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7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GGCTAAACTTCTCCTG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0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AGAAGAATGACCAG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9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69916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0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CAGACCAGTAACTCC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TTTCCTCTTGGCT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70979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34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CCTCCCATTATCTCCT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6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TGAGACTGTTTCCC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1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73087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6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CCTTCATCTTTGT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9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AACAGAAAGCCAGGA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8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73890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49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CTTGGTGACAGGG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10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GCTAGATCAATCCATAC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77034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10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TAACCCAAACCTCC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52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CGGTGAGTTTCGTTC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4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779998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652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AGGCATCATTCGTTTC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51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AACGCTTTGAATGG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6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80802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751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TTGGATGAATATGGA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45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TTACAACCCAACAA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5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83944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845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GAAGGCGTGAATGA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0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ACATTCATCCCGTT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0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849786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0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CTTTGTGGTGGGTTC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5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GCGCTGAAGGTAA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2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86034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95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TGGGTGTTGGTGTTT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6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GAGACGATGATGGG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6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88714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06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ATGTGCTATTTGTG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24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GATGAACTTGATGGGAA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05450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124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GCCGTCTCAGATAGGC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06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TTGTGCCGTCTATGT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4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2590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06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TTAGGGTAATTTGAGTGGT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2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CTCGTGCTCAATCAGT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7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2992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22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ATCTACGCCAACAAAGG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lastRenderedPageBreak/>
              <w:t>BnA05A1353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AAGATTCCTCAAGA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9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58974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353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TGGGTAATACACG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08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TCTCCCGCCTATTGGTT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81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3977723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408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GGCTCGGTTAGCCTTGG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07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CTTCTTCACCCTCCCC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278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400466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07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CCACCTCAGCCAAAAT</w:t>
            </w:r>
          </w:p>
        </w:tc>
        <w:tc>
          <w:tcPr>
            <w:tcW w:w="1436" w:type="dxa"/>
            <w:vMerge/>
            <w:vAlign w:val="center"/>
            <w:hideMark/>
          </w:tcPr>
          <w:p w:rsidR="00882BC0" w:rsidRPr="00882BC0" w:rsidRDefault="00882BC0" w:rsidP="00882BC0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615" w:type="dxa"/>
            <w:vMerge/>
            <w:vAlign w:val="center"/>
            <w:hideMark/>
          </w:tcPr>
          <w:p w:rsidR="00882BC0" w:rsidRPr="00882BC0" w:rsidRDefault="00882BC0" w:rsidP="00882BC0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3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GTAGAATAATGGGGTCG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7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4012099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53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TAAACTGCTTGTCTTGGA</w:t>
            </w:r>
          </w:p>
        </w:tc>
        <w:tc>
          <w:tcPr>
            <w:tcW w:w="1436" w:type="dxa"/>
            <w:vMerge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59-F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CCTTGTTTGTACTTGATGA</w:t>
            </w:r>
          </w:p>
        </w:tc>
        <w:tc>
          <w:tcPr>
            <w:tcW w:w="1436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83</w:t>
            </w:r>
          </w:p>
        </w:tc>
        <w:tc>
          <w:tcPr>
            <w:tcW w:w="1615" w:type="dxa"/>
            <w:vMerge w:val="restart"/>
            <w:noWrap/>
            <w:vAlign w:val="center"/>
            <w:hideMark/>
          </w:tcPr>
          <w:p w:rsidR="00882BC0" w:rsidRPr="00882BC0" w:rsidRDefault="00882BC0" w:rsidP="00882BC0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14091401</w:t>
            </w:r>
          </w:p>
        </w:tc>
      </w:tr>
      <w:tr w:rsidR="00882BC0" w:rsidRPr="00882BC0" w:rsidTr="009E5B3F">
        <w:trPr>
          <w:trHeight w:val="285"/>
          <w:jc w:val="center"/>
        </w:trPr>
        <w:tc>
          <w:tcPr>
            <w:tcW w:w="1835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BnA05A1659-R</w:t>
            </w:r>
          </w:p>
        </w:tc>
        <w:tc>
          <w:tcPr>
            <w:tcW w:w="3420" w:type="dxa"/>
            <w:noWrap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882BC0">
              <w:rPr>
                <w:rFonts w:ascii="Times New Roman" w:eastAsia="等线" w:hAnsi="Times New Roman" w:hint="eastAsia"/>
                <w:noProof/>
              </w:rPr>
              <w:t>ATTGTATGCCTTGGTGAG</w:t>
            </w:r>
          </w:p>
        </w:tc>
        <w:tc>
          <w:tcPr>
            <w:tcW w:w="1436" w:type="dxa"/>
            <w:vMerge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</w:p>
        </w:tc>
        <w:tc>
          <w:tcPr>
            <w:tcW w:w="1615" w:type="dxa"/>
            <w:vMerge/>
            <w:hideMark/>
          </w:tcPr>
          <w:p w:rsidR="00882BC0" w:rsidRPr="00882BC0" w:rsidRDefault="00882BC0" w:rsidP="00882BC0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</w:p>
        </w:tc>
      </w:tr>
    </w:tbl>
    <w:p w:rsidR="00136FBD" w:rsidRPr="00882BC0" w:rsidRDefault="00136FBD">
      <w:bookmarkStart w:id="0" w:name="_GoBack"/>
      <w:bookmarkEnd w:id="0"/>
    </w:p>
    <w:sectPr w:rsidR="00136FBD" w:rsidRPr="00882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69C" w:rsidRDefault="006D269C" w:rsidP="00882BC0">
      <w:r>
        <w:separator/>
      </w:r>
    </w:p>
  </w:endnote>
  <w:endnote w:type="continuationSeparator" w:id="0">
    <w:p w:rsidR="006D269C" w:rsidRDefault="006D269C" w:rsidP="00882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69C" w:rsidRDefault="006D269C" w:rsidP="00882BC0">
      <w:r>
        <w:separator/>
      </w:r>
    </w:p>
  </w:footnote>
  <w:footnote w:type="continuationSeparator" w:id="0">
    <w:p w:rsidR="006D269C" w:rsidRDefault="006D269C" w:rsidP="00882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8E6"/>
    <w:rsid w:val="00136FBD"/>
    <w:rsid w:val="006D269C"/>
    <w:rsid w:val="00882BC0"/>
    <w:rsid w:val="00F1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EF373"/>
  <w15:chartTrackingRefBased/>
  <w15:docId w15:val="{A568E911-BFC1-49B2-9DD7-26F8E02A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C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82BC0"/>
  </w:style>
  <w:style w:type="numbering" w:customStyle="1" w:styleId="11">
    <w:name w:val="无列表11"/>
    <w:next w:val="a2"/>
    <w:uiPriority w:val="99"/>
    <w:semiHidden/>
    <w:unhideWhenUsed/>
    <w:rsid w:val="00882BC0"/>
  </w:style>
  <w:style w:type="paragraph" w:customStyle="1" w:styleId="EndNoteBibliography">
    <w:name w:val="EndNote Bibliography"/>
    <w:basedOn w:val="a"/>
    <w:link w:val="EndNoteBibliography0"/>
    <w:uiPriority w:val="99"/>
    <w:rsid w:val="00882BC0"/>
    <w:rPr>
      <w:rFonts w:ascii="Calibri" w:eastAsia="等线" w:hAnsi="Calibri" w:cs="Calibri"/>
      <w:noProof/>
      <w:sz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882BC0"/>
    <w:rPr>
      <w:rFonts w:ascii="Calibri" w:eastAsia="等线" w:hAnsi="Calibri" w:cs="Calibri"/>
      <w:noProof/>
      <w:sz w:val="20"/>
    </w:rPr>
  </w:style>
  <w:style w:type="character" w:customStyle="1" w:styleId="BalloonTextChar">
    <w:name w:val="Balloon Text Char"/>
    <w:uiPriority w:val="99"/>
    <w:semiHidden/>
    <w:locked/>
    <w:rsid w:val="00882BC0"/>
    <w:rPr>
      <w:sz w:val="18"/>
    </w:rPr>
  </w:style>
  <w:style w:type="paragraph" w:styleId="a7">
    <w:name w:val="Balloon Text"/>
    <w:basedOn w:val="a"/>
    <w:link w:val="a8"/>
    <w:uiPriority w:val="99"/>
    <w:semiHidden/>
    <w:rsid w:val="00882BC0"/>
    <w:rPr>
      <w:rFonts w:ascii="Calibri" w:eastAsia="宋体" w:hAnsi="Calibri" w:cs="Times New Roman"/>
      <w:kern w:val="0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2BC0"/>
    <w:rPr>
      <w:rFonts w:ascii="Calibri" w:eastAsia="宋体" w:hAnsi="Calibri" w:cs="Times New Roman"/>
      <w:kern w:val="0"/>
      <w:sz w:val="18"/>
      <w:szCs w:val="18"/>
    </w:rPr>
  </w:style>
  <w:style w:type="character" w:customStyle="1" w:styleId="CommentTextChar">
    <w:name w:val="Comment Text Char"/>
    <w:uiPriority w:val="99"/>
    <w:locked/>
    <w:rsid w:val="00882BC0"/>
  </w:style>
  <w:style w:type="paragraph" w:styleId="a9">
    <w:name w:val="annotation text"/>
    <w:basedOn w:val="a"/>
    <w:link w:val="aa"/>
    <w:uiPriority w:val="99"/>
    <w:rsid w:val="00882BC0"/>
    <w:pPr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882BC0"/>
    <w:rPr>
      <w:rFonts w:ascii="Calibri" w:eastAsia="宋体" w:hAnsi="Calibri" w:cs="Times New Roman"/>
      <w:kern w:val="0"/>
      <w:sz w:val="20"/>
      <w:szCs w:val="20"/>
    </w:rPr>
  </w:style>
  <w:style w:type="character" w:customStyle="1" w:styleId="CommentSubjectChar">
    <w:name w:val="Comment Subject Char"/>
    <w:uiPriority w:val="99"/>
    <w:semiHidden/>
    <w:locked/>
    <w:rsid w:val="00882BC0"/>
    <w:rPr>
      <w:b/>
    </w:rPr>
  </w:style>
  <w:style w:type="paragraph" w:styleId="ab">
    <w:name w:val="annotation subject"/>
    <w:basedOn w:val="a9"/>
    <w:next w:val="a9"/>
    <w:link w:val="ac"/>
    <w:uiPriority w:val="99"/>
    <w:semiHidden/>
    <w:rsid w:val="00882BC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82BC0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HTMLPreformattedChar">
    <w:name w:val="HTML Preformatted Char"/>
    <w:uiPriority w:val="99"/>
    <w:locked/>
    <w:rsid w:val="00882BC0"/>
    <w:rPr>
      <w:rFonts w:ascii="宋体" w:eastAsia="宋体" w:hAnsi="宋体"/>
      <w:kern w:val="0"/>
      <w:sz w:val="24"/>
    </w:rPr>
  </w:style>
  <w:style w:type="paragraph" w:styleId="HTML">
    <w:name w:val="HTML Preformatted"/>
    <w:basedOn w:val="a"/>
    <w:link w:val="HTML0"/>
    <w:uiPriority w:val="99"/>
    <w:rsid w:val="00882B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82BC0"/>
    <w:rPr>
      <w:rFonts w:ascii="宋体" w:eastAsia="宋体" w:hAnsi="宋体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882BC0"/>
    <w:pPr>
      <w:jc w:val="center"/>
    </w:pPr>
    <w:rPr>
      <w:rFonts w:ascii="Calibri" w:eastAsia="宋体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82BC0"/>
    <w:rPr>
      <w:rFonts w:ascii="Calibri" w:eastAsia="宋体" w:hAnsi="Calibri" w:cs="Calibri"/>
      <w:noProof/>
      <w:sz w:val="20"/>
    </w:rPr>
  </w:style>
  <w:style w:type="character" w:styleId="ad">
    <w:name w:val="annotation reference"/>
    <w:uiPriority w:val="99"/>
    <w:semiHidden/>
    <w:rsid w:val="00882BC0"/>
    <w:rPr>
      <w:rFonts w:cs="Times New Roman"/>
      <w:sz w:val="21"/>
      <w:szCs w:val="21"/>
    </w:rPr>
  </w:style>
  <w:style w:type="character" w:styleId="ae">
    <w:name w:val="Hyperlink"/>
    <w:uiPriority w:val="99"/>
    <w:rsid w:val="00882BC0"/>
    <w:rPr>
      <w:rFonts w:cs="Times New Roman"/>
      <w:color w:val="0000FF"/>
      <w:u w:val="single"/>
    </w:rPr>
  </w:style>
  <w:style w:type="character" w:customStyle="1" w:styleId="10">
    <w:name w:val="未处理的提及1"/>
    <w:uiPriority w:val="99"/>
    <w:semiHidden/>
    <w:rsid w:val="00882BC0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uiPriority w:val="99"/>
    <w:rsid w:val="00882BC0"/>
    <w:rPr>
      <w:rFonts w:cs="Times New Roman"/>
    </w:rPr>
  </w:style>
  <w:style w:type="table" w:styleId="af">
    <w:name w:val="Table Grid"/>
    <w:basedOn w:val="a1"/>
    <w:uiPriority w:val="99"/>
    <w:rsid w:val="00882BC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rcptname">
    <w:name w:val="rcptname"/>
    <w:uiPriority w:val="99"/>
    <w:rsid w:val="00882BC0"/>
    <w:rPr>
      <w:rFonts w:cs="Times New Roman"/>
    </w:rPr>
  </w:style>
  <w:style w:type="paragraph" w:styleId="af0">
    <w:name w:val="List Paragraph"/>
    <w:basedOn w:val="a"/>
    <w:uiPriority w:val="99"/>
    <w:qFormat/>
    <w:rsid w:val="00882BC0"/>
    <w:pPr>
      <w:ind w:firstLineChars="200" w:firstLine="420"/>
    </w:pPr>
    <w:rPr>
      <w:rFonts w:ascii="Calibri" w:eastAsia="宋体" w:hAnsi="Calibri" w:cs="Times New Roman"/>
    </w:rPr>
  </w:style>
  <w:style w:type="character" w:styleId="af1">
    <w:name w:val="line number"/>
    <w:uiPriority w:val="99"/>
    <w:semiHidden/>
    <w:rsid w:val="00882BC0"/>
    <w:rPr>
      <w:rFonts w:cs="Times New Roman"/>
    </w:rPr>
  </w:style>
  <w:style w:type="character" w:customStyle="1" w:styleId="UnresolvedMention">
    <w:name w:val="Unresolved Mention"/>
    <w:uiPriority w:val="99"/>
    <w:semiHidden/>
    <w:rsid w:val="00882BC0"/>
    <w:rPr>
      <w:rFonts w:cs="Times New Roman"/>
      <w:color w:val="605E5C"/>
      <w:shd w:val="clear" w:color="auto" w:fill="E1DFDD"/>
    </w:rPr>
  </w:style>
  <w:style w:type="character" w:customStyle="1" w:styleId="highlight">
    <w:name w:val="highlight"/>
    <w:uiPriority w:val="99"/>
    <w:rsid w:val="00882BC0"/>
    <w:rPr>
      <w:rFonts w:cs="Times New Roman"/>
    </w:rPr>
  </w:style>
  <w:style w:type="character" w:styleId="af2">
    <w:name w:val="Emphasis"/>
    <w:uiPriority w:val="99"/>
    <w:qFormat/>
    <w:rsid w:val="00882BC0"/>
    <w:rPr>
      <w:rFonts w:cs="Times New Roman"/>
      <w:i/>
      <w:iCs/>
    </w:rPr>
  </w:style>
  <w:style w:type="character" w:styleId="af3">
    <w:name w:val="Placeholder Text"/>
    <w:uiPriority w:val="99"/>
    <w:semiHidden/>
    <w:rsid w:val="00882BC0"/>
    <w:rPr>
      <w:rFonts w:cs="Times New Roman"/>
      <w:color w:val="808080"/>
    </w:rPr>
  </w:style>
  <w:style w:type="character" w:styleId="af4">
    <w:name w:val="FollowedHyperlink"/>
    <w:basedOn w:val="a0"/>
    <w:uiPriority w:val="99"/>
    <w:semiHidden/>
    <w:unhideWhenUsed/>
    <w:rsid w:val="00882BC0"/>
    <w:rPr>
      <w:color w:val="954F72"/>
      <w:u w:val="single"/>
    </w:rPr>
  </w:style>
  <w:style w:type="paragraph" w:customStyle="1" w:styleId="msonormal0">
    <w:name w:val="msonormal"/>
    <w:basedOn w:val="a"/>
    <w:rsid w:val="00882B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82BC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82BC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82BC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72</Words>
  <Characters>14091</Characters>
  <Application>Microsoft Office Word</Application>
  <DocSecurity>0</DocSecurity>
  <Lines>117</Lines>
  <Paragraphs>33</Paragraphs>
  <ScaleCrop>false</ScaleCrop>
  <Company/>
  <LinksUpToDate>false</LinksUpToDate>
  <CharactersWithSpaces>1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0T12:56:00Z</dcterms:created>
  <dcterms:modified xsi:type="dcterms:W3CDTF">2019-07-10T12:57:00Z</dcterms:modified>
</cp:coreProperties>
</file>